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902" w:rsidRDefault="00644902" w:rsidP="00644902">
      <w:pPr>
        <w:rPr>
          <w:rFonts w:cstheme="minorHAnsi"/>
        </w:rPr>
      </w:pPr>
      <w:r w:rsidRPr="00B51940">
        <w:rPr>
          <w:rFonts w:cstheme="minorHAnsi"/>
        </w:rPr>
        <w:t xml:space="preserve">Supplemental Table 1: Molecular markers for candidate regions associated with run-timing in </w:t>
      </w:r>
      <w:r>
        <w:rPr>
          <w:rFonts w:cstheme="minorHAnsi"/>
        </w:rPr>
        <w:t>Steelhead (</w:t>
      </w:r>
      <w:proofErr w:type="spellStart"/>
      <w:r w:rsidRPr="00B51940">
        <w:rPr>
          <w:rFonts w:cstheme="minorHAnsi"/>
          <w:i/>
          <w:iCs/>
        </w:rPr>
        <w:t>Oncorhynchus</w:t>
      </w:r>
      <w:proofErr w:type="spellEnd"/>
      <w:r w:rsidRPr="00B51940">
        <w:rPr>
          <w:rFonts w:cstheme="minorHAnsi"/>
          <w:i/>
          <w:iCs/>
        </w:rPr>
        <w:t xml:space="preserve"> </w:t>
      </w:r>
      <w:proofErr w:type="spellStart"/>
      <w:r w:rsidRPr="00B51940">
        <w:rPr>
          <w:rFonts w:cstheme="minorHAnsi"/>
          <w:i/>
          <w:iCs/>
        </w:rPr>
        <w:t>mykiss</w:t>
      </w:r>
      <w:proofErr w:type="spellEnd"/>
      <w:r>
        <w:rPr>
          <w:rFonts w:cstheme="minorHAnsi"/>
        </w:rPr>
        <w:t>)</w:t>
      </w:r>
      <w:r w:rsidRPr="00B51940">
        <w:rPr>
          <w:rFonts w:cstheme="minorHAnsi"/>
        </w:rPr>
        <w:t>.</w:t>
      </w:r>
      <w:r>
        <w:rPr>
          <w:rFonts w:cstheme="minorHAnsi"/>
        </w:rPr>
        <w:t xml:space="preserve"> </w:t>
      </w:r>
      <w:r w:rsidRPr="000A024C">
        <w:rPr>
          <w:rFonts w:cstheme="minorHAnsi"/>
        </w:rPr>
        <w:t>*</w:t>
      </w:r>
      <w:r>
        <w:rPr>
          <w:rFonts w:cstheme="minorHAnsi"/>
        </w:rPr>
        <w:t>Polymorphic a</w:t>
      </w:r>
      <w:r w:rsidRPr="000A024C">
        <w:rPr>
          <w:rFonts w:cstheme="minorHAnsi"/>
        </w:rPr>
        <w:t xml:space="preserve">lleles </w:t>
      </w:r>
      <w:r>
        <w:rPr>
          <w:rFonts w:cstheme="minorHAnsi"/>
        </w:rPr>
        <w:t xml:space="preserve">in probe </w:t>
      </w:r>
      <w:r w:rsidRPr="000A024C">
        <w:rPr>
          <w:rFonts w:cstheme="minorHAnsi"/>
        </w:rPr>
        <w:t xml:space="preserve">are listed in order of </w:t>
      </w:r>
      <w:r w:rsidRPr="00685CD1">
        <w:rPr>
          <w:rFonts w:cstheme="minorHAnsi"/>
        </w:rPr>
        <w:t xml:space="preserve">association: </w:t>
      </w:r>
      <w:r w:rsidRPr="00010E7E">
        <w:rPr>
          <w:rFonts w:ascii="Calibri" w:eastAsia="Times New Roman" w:hAnsi="Calibri" w:cs="Calibri"/>
          <w:color w:val="000000"/>
        </w:rPr>
        <w:t>[</w:t>
      </w:r>
      <w:r w:rsidRPr="00685CD1">
        <w:rPr>
          <w:rFonts w:cstheme="minorHAnsi"/>
        </w:rPr>
        <w:t>early/late</w:t>
      </w:r>
      <w:r w:rsidRPr="00010E7E">
        <w:rPr>
          <w:rFonts w:ascii="Calibri" w:eastAsia="Times New Roman" w:hAnsi="Calibri" w:cs="Calibri"/>
          <w:color w:val="000000"/>
        </w:rPr>
        <w:t>]</w:t>
      </w:r>
      <w:r w:rsidRPr="00685CD1">
        <w:rPr>
          <w:rFonts w:cstheme="minorHAnsi"/>
        </w:rPr>
        <w:t>.</w:t>
      </w:r>
      <w:r w:rsidRPr="00E869D7">
        <w:t xml:space="preserve"> </w:t>
      </w:r>
      <w:r>
        <w:t>Reproduced from Willis et al. 2020; Collins et al. 2020.</w:t>
      </w:r>
    </w:p>
    <w:tbl>
      <w:tblPr>
        <w:tblpPr w:leftFromText="180" w:rightFromText="180" w:vertAnchor="text" w:horzAnchor="margin" w:tblpXSpec="center" w:tblpY="296"/>
        <w:tblW w:w="76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1"/>
        <w:gridCol w:w="684"/>
        <w:gridCol w:w="2207"/>
        <w:gridCol w:w="2253"/>
        <w:gridCol w:w="2175"/>
      </w:tblGrid>
      <w:tr w:rsidR="00644902" w:rsidRPr="00970BE6" w:rsidTr="00814C76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970BE6" w:rsidRDefault="00644902" w:rsidP="00814C7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70B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NP Mark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 primer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be</w:t>
            </w:r>
          </w:p>
        </w:tc>
      </w:tr>
      <w:tr w:rsidR="00644902" w:rsidRPr="00970BE6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y28_11607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EB1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ACACTGATCACAATGGTG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AACTGGAAGGAGAGAGCA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TGGGCTGC[A/G]AACATACTCA</w:t>
            </w:r>
          </w:p>
        </w:tc>
      </w:tr>
      <w:tr w:rsidR="00644902" w:rsidRPr="00970BE6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y_RAD52458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EB1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GTGTCCCTGAGGATG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CTCTAGGTCTGGGT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GGCCC[C/A][CT]AAGAACCC</w:t>
            </w:r>
          </w:p>
        </w:tc>
      </w:tr>
      <w:tr w:rsidR="00644902" w:rsidRPr="00970BE6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y_GREB1_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EB1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GGCAGATATGGAAGAA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TTCTAAATGGCCTCT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GTGGCTC[T/G]C</w:t>
            </w:r>
          </w:p>
        </w:tc>
      </w:tr>
      <w:tr w:rsidR="00644902" w:rsidRPr="00970BE6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y28_11625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EB1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CATTTAGGGAGAGGTTGC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CATCAAGTTTGCCTACG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TCCTCCCT[A/G]TGGTTGTCTC</w:t>
            </w:r>
          </w:p>
        </w:tc>
      </w:tr>
      <w:tr w:rsidR="00644902" w:rsidRPr="00970BE6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y28_11632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EB1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AGAGGCCAAAGGCT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CTCTTATTACCTTCCAGA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AGAA[G/A]AACACAGAGG</w:t>
            </w:r>
          </w:p>
        </w:tc>
      </w:tr>
      <w:tr w:rsidR="00644902" w:rsidRPr="00970BE6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y_GREB1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EB1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AGTGGCAACCTCAGG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CTCCAGTCACCCAAG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AA[T/G]GGAGA</w:t>
            </w:r>
          </w:p>
        </w:tc>
      </w:tr>
      <w:tr w:rsidR="00644902" w:rsidRPr="00970BE6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y28_11658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CATATGACCACTCGAAAA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AATCACACCGTGAGACT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GTACAGAC[A/C]CGCACTAGCA</w:t>
            </w:r>
          </w:p>
        </w:tc>
      </w:tr>
      <w:tr w:rsidR="00644902" w:rsidRPr="00970BE6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y28_11667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GTAAACCCATTCAGGCAT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ATCCTCTCAATCCACATC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ATTGATCC[T/C]GTGGGAGACA</w:t>
            </w:r>
          </w:p>
        </w:tc>
      </w:tr>
      <w:tr w:rsidR="00644902" w:rsidRPr="00970BE6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y_RAD47080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AAAACCTGCAGGACT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GTTATATCTACAGTACAGTT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CAAG[A/G]CTTAAAACGA</w:t>
            </w:r>
          </w:p>
        </w:tc>
      </w:tr>
      <w:tr w:rsidR="00644902" w:rsidRPr="00970BE6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y28_1167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TTTCCCCAAATTTGAAAC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GTACATTGTCAGGCAGAA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GGTGAGAA[C/T]AGGAATTACC</w:t>
            </w:r>
          </w:p>
        </w:tc>
      </w:tr>
      <w:tr w:rsidR="00644902" w:rsidRPr="00970BE6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y28_11676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ATGCACTGTAGCTCATTC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AGTAGAATGTCTCGCAAA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TGTCATT[T/G]ATTGTTATCT</w:t>
            </w:r>
          </w:p>
        </w:tc>
      </w:tr>
      <w:tr w:rsidR="00644902" w:rsidRPr="00970BE6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y28_11683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GAAAGAAACAGATGTTG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GTGACTCAAATCTGCAACC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GTAAAAAA[G/T]GGCAGAAAA</w:t>
            </w:r>
          </w:p>
        </w:tc>
      </w:tr>
      <w:tr w:rsidR="00644902" w:rsidRPr="00970BE6" w:rsidTr="00814C76">
        <w:trPr>
          <w:trHeight w:val="294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y28_1177319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CK1-L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TTTGACACCCCTGTACTAGAGC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CTAACAAGCTCTGGGTGATTT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010E7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0E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AATTTTTT[T/A]AAATTACCGC</w:t>
            </w:r>
          </w:p>
        </w:tc>
      </w:tr>
    </w:tbl>
    <w:p w:rsidR="00644902" w:rsidRDefault="00644902" w:rsidP="00644902"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LINK Excel.OpenDocumentSpreadsheet.12 https://critfcnsn-my.sharepoint.com/personal/nars_critfc_org/Documents/Shawn/PROJECTS/Environment%20&amp;%20Landscape%20Genetics/Run%20timing-Maturity/Synthesis%20ms%20Chr28%20-%20Special%20Issue%20EVA/Suppl%20Tables-Chr28%20primers%20Omy%20Ots.xlsx "Omy Chr28 primers!R4C1:R17C10" \a \f 4 \h </w:instrText>
      </w:r>
      <w:r>
        <w:rPr>
          <w:rFonts w:cstheme="minorHAnsi"/>
        </w:rPr>
        <w:fldChar w:fldCharType="separate"/>
      </w:r>
    </w:p>
    <w:p w:rsidR="00644902" w:rsidRDefault="00644902" w:rsidP="00644902">
      <w:pPr>
        <w:rPr>
          <w:rFonts w:cstheme="minorHAnsi"/>
        </w:rPr>
      </w:pPr>
      <w:r>
        <w:rPr>
          <w:rFonts w:cstheme="minorHAnsi"/>
        </w:rPr>
        <w:fldChar w:fldCharType="end"/>
      </w:r>
    </w:p>
    <w:p w:rsidR="00644902" w:rsidRDefault="00644902" w:rsidP="00644902">
      <w:pPr>
        <w:rPr>
          <w:rFonts w:cstheme="minorHAnsi"/>
        </w:rPr>
      </w:pPr>
      <w:r>
        <w:rPr>
          <w:rFonts w:cstheme="minorHAnsi"/>
        </w:rPr>
        <w:br w:type="page"/>
      </w:r>
    </w:p>
    <w:p w:rsidR="00644902" w:rsidRDefault="00644902" w:rsidP="00644902">
      <w:pPr>
        <w:rPr>
          <w:rFonts w:cstheme="minorHAnsi"/>
        </w:rPr>
      </w:pPr>
      <w:r w:rsidRPr="00B51940">
        <w:rPr>
          <w:rFonts w:cstheme="minorHAnsi"/>
        </w:rPr>
        <w:lastRenderedPageBreak/>
        <w:t xml:space="preserve">Supplemental Table </w:t>
      </w:r>
      <w:r>
        <w:rPr>
          <w:rFonts w:cstheme="minorHAnsi"/>
        </w:rPr>
        <w:t>2</w:t>
      </w:r>
      <w:r w:rsidRPr="00B51940">
        <w:rPr>
          <w:rFonts w:cstheme="minorHAnsi"/>
        </w:rPr>
        <w:t xml:space="preserve">: Molecular markers for candidate regions associated with run-timing in </w:t>
      </w:r>
      <w:r>
        <w:rPr>
          <w:rFonts w:cstheme="minorHAnsi"/>
        </w:rPr>
        <w:t xml:space="preserve">Chinook </w:t>
      </w:r>
      <w:proofErr w:type="gramStart"/>
      <w:r>
        <w:rPr>
          <w:rFonts w:cstheme="minorHAnsi"/>
        </w:rPr>
        <w:t>Salmon</w:t>
      </w:r>
      <w:proofErr w:type="gramEnd"/>
      <w:r>
        <w:rPr>
          <w:rFonts w:cstheme="minorHAnsi"/>
        </w:rPr>
        <w:t xml:space="preserve"> (</w:t>
      </w:r>
      <w:proofErr w:type="spellStart"/>
      <w:r w:rsidRPr="00B51940">
        <w:rPr>
          <w:rFonts w:cstheme="minorHAnsi"/>
          <w:i/>
          <w:iCs/>
        </w:rPr>
        <w:t>Oncorhynchus</w:t>
      </w:r>
      <w:proofErr w:type="spellEnd"/>
      <w:r w:rsidRPr="00B51940">
        <w:rPr>
          <w:rFonts w:cstheme="minorHAnsi"/>
          <w:i/>
          <w:iCs/>
        </w:rPr>
        <w:t xml:space="preserve"> </w:t>
      </w:r>
      <w:proofErr w:type="spellStart"/>
      <w:r>
        <w:rPr>
          <w:rFonts w:cstheme="minorHAnsi"/>
          <w:i/>
          <w:iCs/>
        </w:rPr>
        <w:t>tshawytscha</w:t>
      </w:r>
      <w:proofErr w:type="spellEnd"/>
      <w:r>
        <w:rPr>
          <w:rFonts w:cstheme="minorHAnsi"/>
        </w:rPr>
        <w:t>)</w:t>
      </w:r>
      <w:r w:rsidRPr="00B51940">
        <w:rPr>
          <w:rFonts w:cstheme="minorHAnsi"/>
        </w:rPr>
        <w:t>.</w:t>
      </w:r>
      <w:r>
        <w:rPr>
          <w:rFonts w:cstheme="minorHAnsi"/>
        </w:rPr>
        <w:t xml:space="preserve"> </w:t>
      </w:r>
      <w:r w:rsidRPr="000A024C">
        <w:rPr>
          <w:rFonts w:cstheme="minorHAnsi"/>
        </w:rPr>
        <w:t>*</w:t>
      </w:r>
      <w:r>
        <w:rPr>
          <w:rFonts w:cstheme="minorHAnsi"/>
        </w:rPr>
        <w:t>Polymorphic a</w:t>
      </w:r>
      <w:r w:rsidRPr="000A024C">
        <w:rPr>
          <w:rFonts w:cstheme="minorHAnsi"/>
        </w:rPr>
        <w:t>lleles are listed in order of association: early/late.</w:t>
      </w:r>
      <w:r w:rsidRPr="00447D01">
        <w:t xml:space="preserve"> </w:t>
      </w:r>
      <w:r>
        <w:t xml:space="preserve">Reproduced from Koch and </w:t>
      </w:r>
      <w:proofErr w:type="spellStart"/>
      <w:r>
        <w:t>Narum</w:t>
      </w:r>
      <w:proofErr w:type="spellEnd"/>
      <w:r>
        <w:t xml:space="preserve"> 2020; Willis et al. 2021.</w:t>
      </w:r>
    </w:p>
    <w:p w:rsidR="00644902" w:rsidRDefault="00644902" w:rsidP="00644902">
      <w:pPr>
        <w:rPr>
          <w:rFonts w:cstheme="minorHAnsi"/>
        </w:rPr>
      </w:pPr>
    </w:p>
    <w:p w:rsidR="00644902" w:rsidRDefault="00644902" w:rsidP="00644902">
      <w:r>
        <w:fldChar w:fldCharType="begin"/>
      </w:r>
      <w:r>
        <w:instrText xml:space="preserve"> LINK Excel.OpenDocumentSpreadsheet.12 https://critfcnsn-my.sharepoint.com/personal/nars_critfc_org/Documents/Shawn/PROJECTS/Environment%20&amp;%20Landscape%20Genetics/Run%20timing-Maturity/Synthesis%20ms%20Chr28%20-%20Special%20Issue%20EVA/Suppl%20Tables-Chr28%20primers%20Omy%20Ots.xlsx "Ots Chr28 primers!R4C1:R32C5" \a \f 4 \h </w:instrText>
      </w:r>
      <w:r>
        <w:fldChar w:fldCharType="separate"/>
      </w:r>
    </w:p>
    <w:tbl>
      <w:tblPr>
        <w:tblW w:w="9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940"/>
        <w:gridCol w:w="2320"/>
        <w:gridCol w:w="2340"/>
        <w:gridCol w:w="2340"/>
      </w:tblGrid>
      <w:tr w:rsidR="00644902" w:rsidRPr="00DB6ECE" w:rsidTr="00814C7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N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ark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 prim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be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023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eb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AAAGCCATCATCATGA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AACAAACAAAAATGGTC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GTGACAC[A/G]AT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025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eb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CAATATAGAACAAATCCGA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TAACCCTTGGCTTCACAT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TGAAGTT[A/C]ATTTAATTGG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033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eb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CTTTCTGATGATCTTGAAC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TGTGAGAGAGAGGAAGTCC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AAAATG[G/A]TTGATATGTA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062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eb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ATGATATGGATTTGCTGT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GAACATAACGATCAGAGA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CTCAAGTC[C/G]TACTCAACTG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070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eb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TTGGAACCCTTTTTACTA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TCAGTATAGCAGAGGAGA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CATGAAT[A/G]AGGACGAGAG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071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TGCTGTGTGTGGAGT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AGTGACAGATGCTCTTG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CTTAGCC[T/C]CTCTGACCCC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07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GAGACTTAAAACAACCTCA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TGCAACCTTCTATTCAAC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ATATGTCG[C/T]TTGT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073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TGAGCCATTCATAACAA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TTATCCTGGATCATTCAA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TTACTTT[T/A]CAAAAATATT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073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TAAGAGGAGACGAGCATT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TAAATCAACATATGACCA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CAGTTTCC[T/A]GTCTGA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075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TTCAAAATTAGGAGGTTA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ATGAGAGCTGTGGC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GTGAAAGG[G/A]GAGAAGGGCT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075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TTAAACAGCTGCTATTAGG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AGGATTTGTTGCCAGCTCT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AACTCTG[C/T]CCTG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077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ATATGTGCAACATCCAA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CAAGCTGGCTGAAGCT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CAAACCAA[C/T]TTTGCCAAGG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077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TTTGCCAGAGAGAATGTA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GTGGTTAGAGCATTGGACT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CACACAA[G/A]AGACACCCAC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077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TGCGGAATTACTGATAAT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TCTGCATTTTACAACAC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GGCC[A/G]AATAAAATTG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095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AATGGTGATTTTAGAACCAT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ACAGAGTATGGATCAAC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[T/A]GTTGAATGGC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143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TTTTAGCCAGTGACAACA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GCAAGAAACTCTCGACGA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CAC[A/G]TACGGCCCAT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16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GCATATTTTACGTGGTTGA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CCATTTCACCCATATGAA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TCTGCTT[T/G]CGTT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164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ATTTGACTTTTTGTGGTGT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TCCAATCTGTTTTTGCTC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GGCGGGGT[A/C]TGGG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186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CTTGCCTTTAGATAGAATC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TCTCACAAGTCCAAAAA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GCTGATT[T/A]AAAA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20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CGAGATTTATCTACTTGT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TAGTTTTGTACGCAATTGC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GAAGGAA[G/T]TTAAC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202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TAAATGTAAATCGAGTGG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CATGGGTCCTCTCAGTGTT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AAGTCTG[C/T]ATTTTCAAAA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20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CTCCAAAAAGAAAACATTT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TTGGCTAATCAAACACTG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CACACTCA[T/C]GA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202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GATGGATGAGACTTTTC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TCTTTACCGGGTTTATAT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AAAAAATT[A/C]TGCGTGAATG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205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AAATCACCCAGAGCTTGTT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TGACCTAGATAACAACC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TGCACAC[G/A]TGTCAAACCG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205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TGCTATTTCCGACCTTACA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CAAGACAAAACACTCACC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[T/C]TATTAAAAGG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206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TTGAGGACTTACTCCTG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GGAGAAAGACAAGATGATG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TTCCCTCC[C/T]AGGGCAACGT</w:t>
            </w:r>
          </w:p>
        </w:tc>
      </w:tr>
      <w:tr w:rsidR="00644902" w:rsidRPr="00DB6ECE" w:rsidTr="00814C7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207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TACCTTTGTAGCATCCCT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ATAAAGTGGACAGCGTT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TGGGAGCG[G/T]CCCAAAATGG</w:t>
            </w:r>
          </w:p>
        </w:tc>
      </w:tr>
      <w:tr w:rsidR="00644902" w:rsidRPr="00DB6ECE" w:rsidTr="00814C76">
        <w:trPr>
          <w:trHeight w:val="294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s28_1121091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ck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TGCTCCATGCTGGAGTT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TGAAGCAGAAGGAGAGGC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44902" w:rsidRPr="00DB6ECE" w:rsidRDefault="00644902" w:rsidP="00814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6E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CCT[T/C]AAGCAGTCAG</w:t>
            </w:r>
          </w:p>
        </w:tc>
      </w:tr>
    </w:tbl>
    <w:p w:rsidR="00644902" w:rsidRDefault="00644902" w:rsidP="00644902">
      <w:pPr>
        <w:rPr>
          <w:rFonts w:cstheme="minorHAnsi"/>
        </w:rPr>
      </w:pPr>
      <w:r>
        <w:rPr>
          <w:rFonts w:cstheme="minorHAnsi"/>
        </w:rPr>
        <w:fldChar w:fldCharType="end"/>
      </w:r>
    </w:p>
    <w:p w:rsidR="00091B7F" w:rsidRDefault="00091B7F">
      <w:bookmarkStart w:id="0" w:name="_GoBack"/>
      <w:bookmarkEnd w:id="0"/>
    </w:p>
    <w:sectPr w:rsidR="00091B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3D6"/>
    <w:rsid w:val="00091B7F"/>
    <w:rsid w:val="00644902"/>
    <w:rsid w:val="007E3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0FA1B7-2F31-448A-867D-2CD69B044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90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3</Words>
  <Characters>4468</Characters>
  <Application>Microsoft Office Word</Application>
  <DocSecurity>0</DocSecurity>
  <Lines>37</Lines>
  <Paragraphs>10</Paragraphs>
  <ScaleCrop>false</ScaleCrop>
  <Company>HP Inc.</Company>
  <LinksUpToDate>false</LinksUpToDate>
  <CharactersWithSpaces>5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3-11-25T03:04:00Z</dcterms:created>
  <dcterms:modified xsi:type="dcterms:W3CDTF">2023-11-25T03:04:00Z</dcterms:modified>
</cp:coreProperties>
</file>